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4.</w:t>
      </w:r>
      <w:r>
        <w:rPr>
          <w:rFonts w:cs="Times New Roman" w:ascii="Times New Roman" w:hAnsi="Times New Roman"/>
          <w:color w:val="000000"/>
          <w:sz w:val="24"/>
        </w:rPr>
        <w:t xml:space="preserve"> Total intensities and loadings for all </w:t>
      </w:r>
      <w:r>
        <w:rPr>
          <w:rFonts w:cs="Times New Roman" w:ascii="Times New Roman" w:hAnsi="Times New Roman"/>
          <w:color w:val="000000"/>
          <w:sz w:val="24"/>
        </w:rPr>
        <w:t>132 of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KEGG referen</w:t>
      </w:r>
      <w:r>
        <w:rPr>
          <w:rFonts w:cs="Times New Roman" w:ascii="Times New Roman" w:hAnsi="Times New Roman"/>
          <w:bCs/>
          <w:color w:val="000000"/>
          <w:sz w:val="24"/>
        </w:rPr>
        <w:t>ce</w:t>
      </w:r>
      <w:r>
        <w:rPr>
          <w:rFonts w:cs="Times New Roman" w:ascii="Times New Roman" w:hAnsi="Times New Roman"/>
          <w:color w:val="000000"/>
          <w:sz w:val="24"/>
        </w:rPr>
        <w:t xml:space="preserve"> metabolic pathways.</w:t>
      </w:r>
    </w:p>
    <w:p>
      <w:pPr>
        <w:pStyle w:val="Style12"/>
        <w:rPr>
          <w:rFonts w:ascii="Times New Roman" w:hAnsi="Times New Roman" w:cs="Times New Roman"/>
          <w:color w:val="000000"/>
          <w:sz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u w:val="single"/>
        </w:rPr>
      </w:r>
    </w:p>
    <w:tbl>
      <w:tblPr>
        <w:tblW w:w="84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0"/>
        <w:gridCol w:w="3115"/>
        <w:gridCol w:w="711"/>
        <w:gridCol w:w="780"/>
        <w:gridCol w:w="740"/>
        <w:gridCol w:w="840"/>
        <w:gridCol w:w="840"/>
        <w:gridCol w:w="929"/>
      </w:tblGrid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No.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Pathway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Total intensity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ay 2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ay 6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ay 7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ay 10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ay 12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Total loading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on PC1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5.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5.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Inositol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entose and glucuronate interconversion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7.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5.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scorbate and aldar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atty acid elongation in mitochondri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le acid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Ubiquinon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21-Steroid hormo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ndrogen and estrogen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hot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Urea cycle and metabolism of amino group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uromyci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etracyclin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ethion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yste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Lysin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enicillins and cephalosporins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lavulanic acid biosynthesis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DDT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amma-Hexachlorocyclohexa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enzoate degradation via hydroxyl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sphenol A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ovobioci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aurine and hypotaur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minophosphon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elenoamino ac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yanoamino ac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D-Arginine and D-ornith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D-Alan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-Glyca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O-Glyca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ucleotide sugars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treptomyci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12-, 14- and 16-membered macrolid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olyketide sugar unit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minosugars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aminoglycan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hondroitin sulfat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Heparan sulfat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Lipopolysaccharid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eptidoglyca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erolip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phingolipid biosynthesis - lactoseri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phingolipid biosynthesis - neo-lactoseri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phingolipid biosynthesis - globoseri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cosphingolipid biosynthesis - ganglioseri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phenyl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oluene and xyl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2,4-Dichlorobenzoat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- and 2-Methylnaphthal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etrachloroeth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itrobenz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,4-Dichlorobenz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luor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arbazol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1,2-Dichloroetha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enzoate degradation via CoA lig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ropano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3-Chloroacrylic acid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Ethylbenz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tyr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5-Branched dibasic acid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One carbon pool by folat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etha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arbon fix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ductive carboxylate cycle (CO2 fixation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hiamin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Vitamin B6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tin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olate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trazi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Retinol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Porphyrin and chlorophyll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Terpenoid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Indole and ipecac alkaloid biosynthesi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onoterpenoid biosynthesis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Limonene and pinene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Diterpenoid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ulfur metabolis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Caprolactam degradatio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Stilbene, coumarine and lignin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Flavonoid biosynthesi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lkaloid biosynthesis I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Alkaloid biosynthesis II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Metabolism of xenobiotics by cytochrome P4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ansamycin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siderophore group nonribosomal peptid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vancomycin group antibiotic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type II polyketide backbon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Biosynthesis of type II polyketide product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</w:tbl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otal intensity </w:t>
      </w:r>
      <w:r>
        <w:rPr>
          <w:rFonts w:cs="Times New Roman" w:ascii="Times New Roman" w:hAnsi="Times New Roman"/>
          <w:color w:val="000000"/>
          <w:sz w:val="24"/>
        </w:rPr>
        <w:t>at d</w:t>
      </w:r>
      <w:r>
        <w:rPr>
          <w:rFonts w:cs="Times New Roman" w:ascii="Times New Roman" w:hAnsi="Times New Roman"/>
          <w:color w:val="000000"/>
          <w:sz w:val="24"/>
        </w:rPr>
        <w:t>ay</w:t>
      </w:r>
      <w:r>
        <w:rPr>
          <w:rFonts w:cs="Times New Roman" w:ascii="Times New Roman" w:hAnsi="Times New Roman"/>
          <w:color w:val="000000"/>
          <w:sz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</w:rPr>
        <w:t xml:space="preserve">2, 6, 7, 10, and 12 </w:t>
      </w:r>
      <w:r>
        <w:rPr>
          <w:rFonts w:cs="Times New Roman" w:ascii="Times New Roman" w:hAnsi="Times New Roman"/>
          <w:color w:val="000000"/>
          <w:sz w:val="24"/>
        </w:rPr>
        <w:t>is</w:t>
      </w:r>
      <w:r>
        <w:rPr>
          <w:rFonts w:cs="Times New Roman" w:ascii="Times New Roman" w:hAnsi="Times New Roman"/>
          <w:color w:val="000000"/>
          <w:sz w:val="24"/>
        </w:rPr>
        <w:t xml:space="preserve"> defined as the sum of standardized </w:t>
      </w:r>
      <w:r>
        <w:rPr>
          <w:rFonts w:cs="Times New Roman" w:ascii="Times New Roman" w:hAnsi="Times New Roman"/>
          <w:color w:val="000000"/>
          <w:sz w:val="24"/>
        </w:rPr>
        <w:t xml:space="preserve">peak </w:t>
      </w:r>
      <w:r>
        <w:rPr>
          <w:rFonts w:cs="Times New Roman" w:ascii="Times New Roman" w:hAnsi="Times New Roman"/>
          <w:color w:val="000000"/>
          <w:sz w:val="24"/>
        </w:rPr>
        <w:t xml:space="preserve">intensities </w:t>
      </w:r>
      <w:r>
        <w:rPr>
          <w:rFonts w:cs="Times New Roman" w:ascii="Times New Roman" w:hAnsi="Times New Roman"/>
          <w:color w:val="000000"/>
          <w:sz w:val="24"/>
        </w:rPr>
        <w:t>for</w:t>
      </w:r>
      <w:r>
        <w:rPr>
          <w:rFonts w:cs="Times New Roman" w:ascii="Times New Roman" w:hAnsi="Times New Roman"/>
          <w:color w:val="000000"/>
          <w:sz w:val="24"/>
        </w:rPr>
        <w:t xml:space="preserve"> metabolites included in a pathway (see Fig. S3 for intensities before standardization). </w:t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 xml:space="preserve">otal loading on PC1 </w:t>
      </w:r>
      <w:r>
        <w:rPr>
          <w:rFonts w:cs="Times New Roman" w:ascii="Times New Roman" w:hAnsi="Times New Roman"/>
          <w:color w:val="000000"/>
          <w:sz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</w:rPr>
        <w:t xml:space="preserve">defined as the sum of loadings on PC1 </w:t>
      </w:r>
      <w:r>
        <w:rPr>
          <w:rFonts w:cs="Times New Roman" w:ascii="Times New Roman" w:hAnsi="Times New Roman"/>
          <w:color w:val="000000"/>
          <w:sz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</w:rPr>
        <w:t>metabolites included in a pathway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Fig. 4c).</w:t>
      </w:r>
    </w:p>
    <w:p>
      <w:pPr>
        <w:pStyle w:val="Style1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20:00Z</dcterms:modified>
  <cp:revision>5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